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/>
      </w:pPr>
      <w:r>
        <w:rPr>
          <w:rFonts w:eastAsia="Arial"/>
          <w:lang w:val="en-US"/>
        </w:rPr>
        <w:t xml:space="preserve"> </w:t>
      </w:r>
      <w:r>
        <w:rPr/>
        <w:t>(A)</w:t>
      </w:r>
    </w:p>
    <w:tbl>
      <w:tblPr>
        <w:tblW w:w="902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44"/>
        <w:gridCol w:w="1384"/>
        <w:gridCol w:w="1121"/>
        <w:gridCol w:w="1072"/>
        <w:gridCol w:w="1072"/>
        <w:gridCol w:w="1069"/>
        <w:gridCol w:w="1069"/>
        <w:gridCol w:w="1089"/>
      </w:tblGrid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 xml:space="preserve">db SNP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 xml:space="preserve">Chromosome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Position</w:t>
              <w:br/>
              <w:t>(Build 35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Coded</w:t>
              <w:br/>
              <w:t>Allel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Non-Coded</w:t>
              <w:br/>
              <w:t>Allel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 xml:space="preserve">Bet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 xml:space="preserve">Se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Genomic Control</w:t>
              <w:br/>
              <w:t>P-value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801725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8644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61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81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6.29E-37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7251221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7593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67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87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9.03E-37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500883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13152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3.28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1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5.07E-33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7265703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3133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25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2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94E-32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2001548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15479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3.23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20E-31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6832956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00198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5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00E-26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2107092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06538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95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4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53E-26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6791616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89925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92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2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41E-26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6833168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73733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88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8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39E-24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7200894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12831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86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7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72E-24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2270859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738398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2.87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8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87E-24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7201246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28160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2.85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7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10E-24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9789994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700541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2.85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7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1E-24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683308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8359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90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82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5E-24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6833078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8228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88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81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55E-24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7267388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750236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2.79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7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00E-23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9834317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72049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81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80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07E-23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6438725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70796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2.81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80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68E-23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449184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6343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2.7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8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98E-22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4678192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10282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29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5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76E-22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1929034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761739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2.76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88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66E-21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067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15655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2.51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68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04E-20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4306808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11156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20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75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98E-17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127343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1108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02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42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47E-16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6768471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6239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8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1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04E-15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974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87743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8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2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63E-15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7646147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8921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8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2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74E-15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0222633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59616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73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19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89E-15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1922857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80078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82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1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5.15E-15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171191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68572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82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1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5.40E-15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4678173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73829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82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1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5.85E-15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171691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70309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82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1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5.94E-15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764439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72918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82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1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7.11E-15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0934581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9384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82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2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8.81E-15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1720638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9565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83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5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34E-14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763380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94355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81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38E-14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7633667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94416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80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81E-14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2185943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98259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82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7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4E-14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986617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9924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81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7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24E-14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3749203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5918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71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26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6.10E-14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0934582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9604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65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24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64E-13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6833051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50948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8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49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95E-13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192057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72792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83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48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33E-13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9856248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46501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7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8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10E-13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2633068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7826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81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48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65E-13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3320117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10512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2.02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7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71E-13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3085498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94053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62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22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5.80E-13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3792289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76290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58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18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6.83E-13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3085674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94041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61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22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7.00E-13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3749208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6297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58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18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7.36E-13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3095172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7294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58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18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7.51E-13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0934578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59972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58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18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8.19E-13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7252533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0489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69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6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21E-12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6438726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93611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75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46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89E-12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4315641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51565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76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48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02E-12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051141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11209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76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48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15E-12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763593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9524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75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46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22E-12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643872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99922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59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26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23E-12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308399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97256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55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2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5.63E-12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2001547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1552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63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7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8.56E-12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9818363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94981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47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15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46E-11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7648255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50370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68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49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66E-11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4677951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41930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67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50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46E-11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6769837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8067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67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49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50E-11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6805271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95649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66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49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03E-11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6780306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70814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65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49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72E-11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6798997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5739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4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19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6.58E-11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7266816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1156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3.0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64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8.22E-11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2635478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91243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48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29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70E-10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9811123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31982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49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8E-10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9866419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22899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49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50E-10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761810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32810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49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57E-10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50053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758162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72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7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8.02E-10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0755075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96031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36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19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8.53E-10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9851884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0288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41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28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00E-09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6780909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73285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56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5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06E-09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986429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22752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41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29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06E-09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467818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2048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40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29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23E-09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6803098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23300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40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29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50E-09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676828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07742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3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20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63E-09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4678191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03928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3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2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91E-09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4678176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91865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2.0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44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47E-09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40220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0510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3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27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79E-09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042636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86459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2.0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45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96E-09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2486285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768850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56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66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6.10E-09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2487598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61292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29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22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9.40E-09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9839782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769979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75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0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01E-08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2173961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5153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3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20E-08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6833165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730363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3.57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6.22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32E-08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9875101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50780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32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2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64E-08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979869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45975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30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29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77E-08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6833133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27563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3.5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6.21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78E-08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6438737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71166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26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22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81E-08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2134221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44936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30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29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04E-08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3326577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47936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30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0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08E-08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7635354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49328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30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1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59E-08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354162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3676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2.00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56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94E-08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463892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53076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31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6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60E-08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965358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52991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31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5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71E-08 </w:t>
            </w:r>
          </w:p>
        </w:tc>
      </w:tr>
    </w:tbl>
    <w:p>
      <w:pPr>
        <w:pStyle w:val="Normal"/>
        <w:rPr>
          <w:rFonts w:eastAsia="Arial"/>
          <w:lang w:val="en-US"/>
        </w:rPr>
      </w:pPr>
      <w:r>
        <w:rPr>
          <w:rFonts w:eastAsia="Arial"/>
          <w:lang w:val="en-US"/>
        </w:rPr>
        <w:br/>
      </w:r>
      <w:r>
        <w:br w:type="page"/>
      </w:r>
    </w:p>
    <w:p>
      <w:pPr>
        <w:pStyle w:val="Normal"/>
        <w:spacing w:before="0" w:after="280"/>
        <w:rPr/>
      </w:pPr>
      <w:r>
        <w:rPr/>
        <w:t>(B)</w:t>
        <w:br/>
      </w:r>
    </w:p>
    <w:tbl>
      <w:tblPr>
        <w:tblW w:w="902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44"/>
        <w:gridCol w:w="1384"/>
        <w:gridCol w:w="1121"/>
        <w:gridCol w:w="1072"/>
        <w:gridCol w:w="1072"/>
        <w:gridCol w:w="1069"/>
        <w:gridCol w:w="1069"/>
        <w:gridCol w:w="1089"/>
      </w:tblGrid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db SNP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Chromosome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Position</w:t>
              <w:br/>
              <w:t>(Build 35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Coded</w:t>
              <w:br/>
              <w:t>Allel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Non-Coded</w:t>
              <w:br/>
              <w:t>Allel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Bet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 xml:space="preserve">Se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Genomic Control</w:t>
              <w:br/>
              <w:t>P-value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801725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8644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11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55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58E-18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7251221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7593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11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56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67E-18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4678192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10282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5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8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08E-16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7265703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3133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8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37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89E-16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2107092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06538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9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39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03E-16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500883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13152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2.75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36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79E-16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6791616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89925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5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37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91E-16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2001548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15479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2.71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38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57E-15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7200894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12831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68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4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6.78E-15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7201246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28160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2.67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42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7.36E-15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9789994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700541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2.67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42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8.51E-15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6833168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73733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65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4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31E-14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2270859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738398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2.6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4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71E-14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683308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8359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65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52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5.87E-14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6833078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8228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63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51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8.51E-14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7267388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750236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2.52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39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27E-13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127343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1108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11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88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91E-13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9834317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72049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5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50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20E-13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6438725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70796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2.53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49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92E-13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6832956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00198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20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1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9E-12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449184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6343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2.42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46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95E-12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1929034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761739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2.4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52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82E-12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067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15655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2.26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27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5.62E-12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0222633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59616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81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6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6.53E-12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3320117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10512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2.16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18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51E-11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6768471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6239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80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2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52E-11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4306808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11156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05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6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92E-11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3749203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5918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79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2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5.20E-11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7266816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1156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3.0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64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6.09E-11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974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87743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79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7.04E-11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7646147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8921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78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8.17E-11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171191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68572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77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2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8.28E-11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4678173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73829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77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2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8.90E-11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764439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72918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77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2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8.90E-11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171691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70309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77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2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8.99E-11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1922857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80078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77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2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9.06E-11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0934581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9384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77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4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24E-10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1720638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9565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79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7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26E-10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986617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9924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86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88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39E-10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763380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94355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76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4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59E-10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7633667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94416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75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4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98E-10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192057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72792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89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97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3E-10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6833051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50948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89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98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39E-10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2633068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7826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87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96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11E-10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2185943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98259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76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9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32E-10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4315641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51565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87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97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76E-10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051141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11209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83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9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5.27E-10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6438726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93611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82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94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7.37E-10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763593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9524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81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94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8.75E-10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7252533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0489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67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8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27E-09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7648255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50370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75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94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85E-09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4677951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41930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7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94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73E-09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6769837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8067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7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94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83E-09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6805271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95649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73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94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28E-09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6780306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70814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72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9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87E-09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2001547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1552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63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8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5.18E-09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9839782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769979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75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0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7.97E-09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50053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758162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86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24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9.93E-09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6780909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73285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69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95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01E-08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6833165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730363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3.57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6.22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05E-08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0934578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59972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56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19E-08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6833133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27563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3.5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6.21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42E-08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0934582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9604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56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5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69E-08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3749208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6297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5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74E-08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3792289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76290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5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82E-08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3095172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7294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5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97E-08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3085498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94053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5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4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99E-08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3085674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94041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1.5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74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02E-08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9856248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46501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60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90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72E-08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before="0" w:after="280"/>
        <w:rPr/>
      </w:pPr>
      <w:r>
        <w:rPr/>
        <w:t>(C)</w:t>
      </w:r>
    </w:p>
    <w:tbl>
      <w:tblPr>
        <w:tblW w:w="902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44"/>
        <w:gridCol w:w="1384"/>
        <w:gridCol w:w="1121"/>
        <w:gridCol w:w="1072"/>
        <w:gridCol w:w="1072"/>
        <w:gridCol w:w="1069"/>
        <w:gridCol w:w="1069"/>
        <w:gridCol w:w="1089"/>
      </w:tblGrid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 xml:space="preserve">db SNP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Chromosome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Position</w:t>
              <w:br/>
              <w:t>(Build 35)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Coded</w:t>
              <w:br/>
              <w:t>Allel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Non-Coded</w:t>
              <w:br/>
              <w:t>Allel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Beta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Se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Genomic</w:t>
            </w:r>
          </w:p>
          <w:p>
            <w:pPr>
              <w:pStyle w:val="Normal"/>
              <w:snapToGrid w:val="false"/>
              <w:rPr>
                <w:rFonts w:eastAsia="Arial"/>
                <w:b/>
                <w:b/>
                <w:lang w:val="en-US" w:bidi="en-US"/>
              </w:rPr>
            </w:pPr>
            <w:r>
              <w:rPr>
                <w:rFonts w:eastAsia="Arial"/>
                <w:b/>
                <w:lang w:val="en-US" w:bidi="en-US"/>
              </w:rPr>
              <w:t>Control</w:t>
              <w:br/>
              <w:t>P-value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7251221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7593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72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86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07E-21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801725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8644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45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61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80E-21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500883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13152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4.28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59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31E-20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2001548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15479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4.19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61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14E-19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7265703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3133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15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6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.02E-18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6832956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00198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76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31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6.91E-18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683308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8359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3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70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52E-12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6833078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82284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3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70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56E-12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4491840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6343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3.31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68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87E-12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9834317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72049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29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69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21E-12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6438725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70796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3.29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68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24E-12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6791616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589925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22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60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96E-12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2107092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06538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24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65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6.24E-12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6833168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737337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31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76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6.84E-12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2270859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738398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3.31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76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6.87E-12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7267388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750236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3.33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80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7.72E-12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7200894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12831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.21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7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00E-11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9789994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700541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T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3.20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71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15E-11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1929034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761739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3.41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5.03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18E-11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7201246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28160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C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3.20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71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29E-11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1067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615655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3.02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68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2.12E-10 </w:t>
            </w:r>
          </w:p>
        </w:tc>
      </w:tr>
      <w:tr>
        <w:trPr>
          <w:trHeight w:val="195" w:hRule="atLeast"/>
        </w:trPr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rs4678176 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3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123491865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A 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G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-2.59E-03 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65E-04 </w:t>
            </w:r>
          </w:p>
        </w:tc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Arial"/>
                <w:lang w:val="en-US" w:bidi="en-US"/>
              </w:rPr>
            </w:pPr>
            <w:r>
              <w:rPr>
                <w:rFonts w:eastAsia="Arial"/>
                <w:lang w:val="en-US" w:bidi="en-US"/>
              </w:rPr>
              <w:t xml:space="preserve">4.13E-08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nsolas">
    <w:charset w:val="00"/>
    <w:family w:val="auto"/>
    <w:pitch w:val="variable"/>
  </w:font>
  <w:font w:name="Nimbus Sans L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ru-RU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  <w:lang w:val="ru-RU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sz w:val="26"/>
      <w:szCs w:val="26"/>
      <w:lang w:val="ru-RU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  <w:lang w:val="ru-RU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Ti">
    <w:name w:val="ti"/>
    <w:basedOn w:val="DefaultParagraph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lang w:val="ru-RU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ru-RU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ru-RU"/>
    </w:rPr>
  </w:style>
  <w:style w:type="character" w:styleId="CommentSubjectChar">
    <w:name w:val="Comment Subject Char"/>
    <w:basedOn w:val="CommentTextChar"/>
    <w:qFormat/>
    <w:rPr/>
  </w:style>
  <w:style w:type="character" w:styleId="Owner">
    <w:name w:val="owner"/>
    <w:basedOn w:val="DefaultParagraphFont"/>
    <w:qFormat/>
    <w:rPr/>
  </w:style>
  <w:style w:type="character" w:styleId="BodyTextIndent3Char">
    <w:name w:val="Body Text Indent 3 Char"/>
    <w:basedOn w:val="DefaultParagraphFont"/>
    <w:qFormat/>
    <w:rPr>
      <w:rFonts w:ascii="Times New Roman" w:hAnsi="Times New Roman" w:eastAsia="Times New Roman" w:cs="Times New Roman"/>
      <w:sz w:val="16"/>
      <w:szCs w:val="16"/>
      <w:lang w:val="ru-RU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ru-RU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NormalWeb">
    <w:name w:val="Normal (Web)"/>
    <w:basedOn w:val="Normal"/>
    <w:qFormat/>
    <w:pPr/>
    <w:rPr>
      <w:lang w:val="fr-CH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PlainText">
    <w:name w:val="Plain Text"/>
    <w:basedOn w:val="Normal"/>
    <w:qFormat/>
    <w:pPr>
      <w:suppressAutoHyphens w:val="false"/>
    </w:pPr>
    <w:rPr>
      <w:rFonts w:ascii="Consolas" w:hAnsi="Consolas" w:eastAsia="Calibri" w:cs="Consolas"/>
      <w:sz w:val="21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16:30:00Z</dcterms:created>
  <dc:creator>Karen Kapur</dc:creator>
  <dc:description/>
  <cp:keywords/>
  <dc:language>en-US</dc:language>
  <cp:lastModifiedBy>Karen Kapur</cp:lastModifiedBy>
  <dcterms:modified xsi:type="dcterms:W3CDTF">2009-11-05T13:07:00Z</dcterms:modified>
  <cp:revision>2</cp:revision>
  <dc:subject/>
  <dc:title/>
</cp:coreProperties>
</file>